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List of taxa used in this study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984"/>
        <w:gridCol w:w="1418"/>
        <w:gridCol w:w="2693"/>
        <w:gridCol w:w="1070"/>
        <w:gridCol w:w="915"/>
        <w:gridCol w:w="1559"/>
      </w:tblGrid>
      <w:tr>
        <w:trPr>
          <w:trHeight w:val="315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bank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om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loi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loroplast genome size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Aegilo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egilops bicorni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ltivar Clae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C02483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861</w:t>
            </w:r>
          </w:p>
        </w:tc>
      </w:tr>
      <w:tr>
        <w:trPr>
          <w:trHeight w:val="33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egilops longissi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ltivar TA19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C02483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875</w:t>
            </w:r>
          </w:p>
        </w:tc>
      </w:tr>
      <w:tr>
        <w:trPr>
          <w:trHeight w:val="33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egilops searsi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ltivar TA18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C0248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orda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863</w:t>
            </w:r>
          </w:p>
        </w:tc>
      </w:tr>
      <w:tr>
        <w:trPr>
          <w:trHeight w:val="33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egilops sharonensi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ltivar TA19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C02481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sh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86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gilops speltoides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06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C02213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,53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egilops tauschi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E4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C02213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,11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egilops tausch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ltivar AL8/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J6144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56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gilops comos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heldreich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E 7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Y6360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lkan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,37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egilops markgraf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E 1381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Y6360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 Mediterranea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,884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gilops umbellula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anscaucasic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E 10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Y6360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 Europe, SW Asi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,85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gropyr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J. Gaert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cristat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986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Y12630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554</w:t>
            </w:r>
          </w:p>
        </w:tc>
      </w:tr>
      <w:tr>
        <w:trPr>
          <w:trHeight w:val="285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cristat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4993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linhot, Inner Mongol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486</w:t>
            </w:r>
          </w:p>
        </w:tc>
      </w:tr>
      <w:tr>
        <w:trPr>
          <w:trHeight w:val="27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cristat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4993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linhot, Inner Mongol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454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cristat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I 273730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ryatia Russian Federatio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498</w:t>
            </w:r>
          </w:p>
        </w:tc>
      </w:tr>
      <w:tr>
        <w:trPr>
          <w:trHeight w:val="27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cristat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I 439911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vropol Russian Federatio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45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cristat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 4064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mer Soviet Unio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45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cristat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044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ning, Qinghai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46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cristat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Y 090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7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inghai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47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cristat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Y 090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7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inghai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48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opyron mongolic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4993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28584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ner Mongal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54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mblyo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Jaub. &amp; Spach) Ei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mblyopyrum mutic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6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Y63607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,60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ustralo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Tzvelev) Á. Löv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ustralopyrum retrofractum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33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33164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W south Wales, Australi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41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Crithopsi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Jaub. &amp; Spach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rithopsis delilean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28584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43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Dasy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Cosson &amp; Durieu) T. Duran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asypyrum villos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6 72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28585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249</w:t>
            </w:r>
          </w:p>
        </w:tc>
      </w:tr>
      <w:tr>
        <w:trPr>
          <w:trHeight w:val="300" w:hRule="atLeast"/>
        </w:trPr>
        <w:tc>
          <w:tcPr>
            <w:tcW w:w="577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Douglasdewey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Yen, J. L Yang &amp; B. R. Bau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ouglasdeweya dewey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022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K7752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ssi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19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remo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Ledeb.) Jaub. &amp; Spach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remopyrum tririce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 2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28585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fghanistu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554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remopyrum distans 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 22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2858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njiang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58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Henrardi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E. Hubb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nradia persic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2858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65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Heterantheli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ochst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eteranthelium piliferum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4013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28585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76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Horde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ordeum bogdanii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317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33164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njiang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96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Kengyili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n et J. L Yang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alatavic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4995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5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60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engyilia hirsuta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6 221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5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njiang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13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kokonoric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 28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inghai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6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mutic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316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inghai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5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thoroldian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Y 170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inghai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2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stenachyr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 27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nsu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4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gradiglumi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Y 170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inghai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3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rigidul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Y 170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nsu</w:t>
            </w:r>
            <w:r>
              <w:rPr>
                <w:rFonts w:eastAsia="黑体;SimHei" w:cs="黑体;SimHei" w:ascii="黑体;SimHei" w:hAnsi="黑体;SimHei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7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laxiflor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Y 170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inghai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12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batalini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473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K77525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10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engyilia melanther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Y 30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chuan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500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Lopho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Host) Á. Löv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ophopyrum elongat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317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3316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. Angulf, Franc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20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sathyrostachy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evsk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thyrostachys junce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4308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33164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mer Soviet Unio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59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seudoroegneri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Nevski) Á. Löv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roegneria cogn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 13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Y6361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W Asia, West Himalay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,480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roegneria spicat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 6325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Y6361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tah United Stat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,16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roegneria spic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2321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28585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yoming United Stat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16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roegneria stipifloli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3251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Y6361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vropol Russian Federatio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,450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roegneria taur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4013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Y63613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,49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eudoroegneria libanotic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2283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X82201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2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Roegneri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Koch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oegneria grandi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Y 31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xi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7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oegneria longearista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 06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70367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5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oegneria ciliari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Y 11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K77525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chuan, Chin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,98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aeniathe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evsk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eniatherum caput-medusa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2205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28585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86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hino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Á. Löv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inopyrum bessarabic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5317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33163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toni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00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ritic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riticum monococc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C00597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88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iticum urart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 4283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J6144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éqaa Leban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,86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Brachypodi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eauv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7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achypodium distachyon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ltivar Bd2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EU325680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,19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  <w:shd w:fill="FFFFFF" w:val="clear"/>
        </w:rPr>
        <w:t xml:space="preserve">The GenBank accession number with bold represent previously published sequences from the GenBank. ND: not determined. The genome designations are according to Wang et al. (1994). The genome constitution in each species refers to Dewey (1982) and Yen et al (2015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8T12:29:00Z</dcterms:created>
  <dc:creator>Hao Yan</dc:creator>
  <dc:description/>
  <cp:keywords/>
  <dc:language>en-US</dc:language>
  <cp:lastModifiedBy>陈仕勇</cp:lastModifiedBy>
  <cp:lastPrinted>2021-06-07T18:11:00Z</cp:lastPrinted>
  <dcterms:modified xsi:type="dcterms:W3CDTF">2021-06-14T02:48:00Z</dcterms:modified>
  <cp:revision>26</cp:revision>
  <dc:subject/>
  <dc:title/>
</cp:coreProperties>
</file>